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Additional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Table 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Primers for RT-qPCR analyzing pigments biosynthetic genes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56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4296"/>
      </w:tblGrid>
      <w:tr>
        <w:trPr>
          <w:trHeight w:val="590" w:hRule="atLeast"/>
        </w:trPr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name</w:t>
            </w:r>
          </w:p>
        </w:tc>
        <w:tc>
          <w:tcPr>
            <w:tcW w:w="42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sequences (5′→3′)</w:t>
            </w:r>
          </w:p>
        </w:tc>
      </w:tr>
      <w:tr>
        <w:trPr>
          <w:trHeight w:val="590" w:hRule="atLeast"/>
        </w:trPr>
        <w:tc>
          <w:tcPr>
            <w:tcW w:w="1373" w:type="dxa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TTCGAGACCTTCAACGC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ACCCTCGTAGATGGGAACG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PKS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TGTCCGACGAGTTTCTGC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156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PKS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156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AACGCTGCTTGGGC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pR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CAGTATGCCATGTG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pR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CACCGTCACTTAGC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ppA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GATTTCGGGTGTTTC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ppA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TGTTACTTTTGCTGTTC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CGCCCGATAACTT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GACAGACGGGTCGAAGTC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AGTCCTCGTCCCTTCCAGT 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CGGTGAAGGATG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ACACGGGAGATGCTG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CCAAAGGACAGGAGCAGAT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CTTCCCGATGCCGTTGTG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CGTCTCGTGGATCATCTCG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R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ACGAAACCCTCCATGAC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R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TGCAGACAGCCTTGTGGT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A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ATGGATCGCCCGATCTTG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A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CTTTGTCGAGTCCGCTGG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B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CCTCCAGGGATTACAAC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B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ATTCAATGCCAGGTGCTCC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03:37:00Z</dcterms:created>
  <dc:creator>Tao Huang</dc:creator>
  <dc:description/>
  <cp:keywords/>
  <dc:language>en-US</dc:language>
  <cp:lastModifiedBy>0013358</cp:lastModifiedBy>
  <dcterms:modified xsi:type="dcterms:W3CDTF">2017-06-21T13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